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B8012" w14:textId="77777777" w:rsidR="00D26F4E" w:rsidRPr="00D90DAA" w:rsidRDefault="00000000">
      <w:pPr>
        <w:spacing w:after="0" w:line="276" w:lineRule="auto"/>
        <w:ind w:left="425" w:right="990"/>
        <w:jc w:val="both"/>
        <w:rPr>
          <w:rFonts w:ascii="Times New Roman" w:eastAsia="Times New Roman" w:hAnsi="Times New Roman" w:cs="Times New Roman"/>
          <w:color w:val="202124"/>
          <w:sz w:val="20"/>
          <w:szCs w:val="20"/>
          <w:highlight w:val="white"/>
          <w:lang w:val="en-US"/>
        </w:rPr>
      </w:pPr>
      <w:bookmarkStart w:id="0" w:name="_heading=h.gjdgxs" w:colFirst="0" w:colLast="0"/>
      <w:bookmarkEnd w:id="0"/>
      <w:r w:rsidRPr="00D90DA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Supplemental Table 3.</w:t>
      </w:r>
      <w:r w:rsidRPr="00D90DAA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D90DA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D90DAA">
        <w:rPr>
          <w:rFonts w:ascii="Times New Roman" w:eastAsia="Times New Roman" w:hAnsi="Times New Roman" w:cs="Times New Roman"/>
          <w:color w:val="202124"/>
          <w:sz w:val="20"/>
          <w:szCs w:val="20"/>
          <w:highlight w:val="white"/>
          <w:lang w:val="en-US"/>
        </w:rPr>
        <w:t>Sample size estimation for future clinical trials using the disease duration model.</w:t>
      </w:r>
    </w:p>
    <w:p w14:paraId="35AD25A1" w14:textId="77777777" w:rsidR="00D26F4E" w:rsidRPr="00D90DAA" w:rsidRDefault="00D26F4E">
      <w:pPr>
        <w:spacing w:after="0" w:line="276" w:lineRule="auto"/>
        <w:ind w:right="990"/>
        <w:jc w:val="both"/>
        <w:rPr>
          <w:rFonts w:ascii="Times New Roman" w:eastAsia="Times New Roman" w:hAnsi="Times New Roman" w:cs="Times New Roman"/>
          <w:color w:val="202124"/>
          <w:sz w:val="20"/>
          <w:szCs w:val="20"/>
          <w:highlight w:val="white"/>
          <w:lang w:val="en-US"/>
        </w:rPr>
      </w:pPr>
      <w:bookmarkStart w:id="1" w:name="_heading=h.ko134z2hqnyg" w:colFirst="0" w:colLast="0"/>
      <w:bookmarkEnd w:id="1"/>
    </w:p>
    <w:tbl>
      <w:tblPr>
        <w:tblStyle w:val="a"/>
        <w:tblW w:w="8280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5"/>
        <w:gridCol w:w="1455"/>
        <w:gridCol w:w="1245"/>
        <w:gridCol w:w="1380"/>
        <w:gridCol w:w="1455"/>
        <w:gridCol w:w="1230"/>
      </w:tblGrid>
      <w:tr w:rsidR="00D90DAA" w14:paraId="1DC6F809" w14:textId="77777777" w:rsidTr="00D90DAA">
        <w:trPr>
          <w:trHeight w:val="300"/>
        </w:trPr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E74731" w14:textId="6104CADD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A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A2D5D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EFFEC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F1F43E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.Per.Arm</w:t>
            </w:r>
            <w:proofErr w:type="spellEnd"/>
            <w:proofErr w:type="gramEnd"/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7E01C5" w14:textId="0FE75FE6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A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16C39A" w14:textId="3A56A55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EFFEC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5AA70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.Per.Arm</w:t>
            </w:r>
            <w:proofErr w:type="spellEnd"/>
            <w:proofErr w:type="gramEnd"/>
          </w:p>
        </w:tc>
      </w:tr>
      <w:tr w:rsidR="00D90DAA" w14:paraId="1A7484FF" w14:textId="77777777" w:rsidTr="00D90DAA">
        <w:trPr>
          <w:trHeight w:val="300"/>
        </w:trPr>
        <w:tc>
          <w:tcPr>
            <w:tcW w:w="1515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02BB07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R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CDD86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F2DD1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449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997EA0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TUG</w:t>
            </w:r>
            <w:proofErr w:type="spellEnd"/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SSW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9B9878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34ECF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46</w:t>
            </w:r>
          </w:p>
        </w:tc>
      </w:tr>
      <w:tr w:rsidR="00D90DAA" w14:paraId="72D6DAFB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1E8EF8" w14:textId="00B5795B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FA88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D1D548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62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D093E" w14:textId="54CFC8CD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85F0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22384E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11</w:t>
            </w:r>
          </w:p>
        </w:tc>
      </w:tr>
      <w:tr w:rsidR="00D90DAA" w14:paraId="6A83AEAA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2A5DA" w14:textId="4CFD43BE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917AC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F20F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4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B2256" w14:textId="42574ACC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60EBB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3EFD2E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5</w:t>
            </w:r>
          </w:p>
        </w:tc>
      </w:tr>
      <w:tr w:rsidR="00D90DAA" w14:paraId="2048D97D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03EEF" w14:textId="2B1CA5E5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BB406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A2604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91C994" w14:textId="29DD4449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EEFAD8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1A26A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2</w:t>
            </w:r>
          </w:p>
        </w:tc>
      </w:tr>
      <w:tr w:rsidR="00D90DAA" w14:paraId="2760C258" w14:textId="77777777" w:rsidTr="00D90DAA">
        <w:trPr>
          <w:trHeight w:val="285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8893CA" w14:textId="0515074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9A83A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BA4EC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E6BBD3" w14:textId="289165A2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C037D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2AF0B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D90DAA" w14:paraId="67A73CC7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356FE2" w14:textId="12C4F468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12142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9C215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614340" w14:textId="6CF4CBC5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DAED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09379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</w:tr>
      <w:tr w:rsidR="00D90DAA" w14:paraId="11B9D209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A671F" w14:textId="28E0E371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2302D3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304E8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D6CAC8" w14:textId="063A2F31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2E3DC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052DC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D90DAA" w14:paraId="0B04DE96" w14:textId="77777777" w:rsidTr="00D90DAA">
        <w:trPr>
          <w:trHeight w:val="300"/>
        </w:trPr>
        <w:tc>
          <w:tcPr>
            <w:tcW w:w="1515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777502" w14:textId="56823F9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D0A4D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51BC0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380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F741E0" w14:textId="01313090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A6FD9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ACA0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D90DAA" w14:paraId="220F0D40" w14:textId="77777777" w:rsidTr="00D90DAA">
        <w:trPr>
          <w:trHeight w:val="300"/>
        </w:trPr>
        <w:tc>
          <w:tcPr>
            <w:tcW w:w="1515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28AE35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SPRS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AFD73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DFEFB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07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9CDFB9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TUG</w:t>
            </w:r>
            <w:proofErr w:type="spellEnd"/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MW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3F940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E7F8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17</w:t>
            </w:r>
          </w:p>
        </w:tc>
      </w:tr>
      <w:tr w:rsidR="00D90DAA" w14:paraId="7B732F0E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2BAB46" w14:textId="5DCE6004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56736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96CBA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1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CE8B50" w14:textId="5720BBE9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C387E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409A7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9</w:t>
            </w:r>
          </w:p>
        </w:tc>
      </w:tr>
      <w:tr w:rsidR="00D90DAA" w14:paraId="7B15FBCA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6724E4" w14:textId="51466353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F011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8B28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789F13" w14:textId="1DD5AAF2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7B3E1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090BC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</w:p>
        </w:tc>
      </w:tr>
      <w:tr w:rsidR="00D90DAA" w14:paraId="68DBF728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4DBF0" w14:textId="145D5A3F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6309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3301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354363" w14:textId="290BC7ED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66FCD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FE8FB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</w:tr>
      <w:tr w:rsidR="00D90DAA" w14:paraId="2DE4C9DF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5DDACD" w14:textId="5C5BD65C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FC72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A83DD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EE78F1" w14:textId="4401A9E9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29BE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43CB8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D90DAA" w14:paraId="3EDCE244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C77A1C" w14:textId="4A3B7F75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A44C7B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16C90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8D1A36" w14:textId="0EE02F2E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3367CE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2209C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D90DAA" w14:paraId="5B391A93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9AFD2" w14:textId="679584E4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4AF44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899A9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563018" w14:textId="497EC1E4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FE66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5F30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D90DAA" w14:paraId="52303233" w14:textId="77777777" w:rsidTr="00D90DAA">
        <w:trPr>
          <w:trHeight w:val="300"/>
        </w:trPr>
        <w:tc>
          <w:tcPr>
            <w:tcW w:w="1515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EB643" w14:textId="6E18136A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B30BA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D1A01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380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D9B00D" w14:textId="1EE11AED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4398BF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47AFC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D90DAA" w14:paraId="63E56E82" w14:textId="77777777" w:rsidTr="00D90DAA">
        <w:trPr>
          <w:trHeight w:val="386"/>
        </w:trPr>
        <w:tc>
          <w:tcPr>
            <w:tcW w:w="1515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2D0DE1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10MWT-SSW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7A590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B6A87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19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8C7A0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MW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F1BBE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0820F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86</w:t>
            </w:r>
          </w:p>
        </w:tc>
      </w:tr>
      <w:tr w:rsidR="00D90DAA" w14:paraId="16808381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DCA7C" w14:textId="2CADBBA0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2DC6B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2C77B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29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D20C88" w14:textId="3CD2BA6F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37A2C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CC9A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96</w:t>
            </w:r>
          </w:p>
        </w:tc>
      </w:tr>
      <w:tr w:rsidR="00D90DAA" w14:paraId="3F0E62B4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B2B0F6" w14:textId="2003B52E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3B7DEB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A953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35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1F1421" w14:textId="7B4700F9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53E11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EE5A63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20</w:t>
            </w:r>
          </w:p>
        </w:tc>
      </w:tr>
      <w:tr w:rsidR="00D90DAA" w14:paraId="0B2465DC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3644E" w14:textId="494A6733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3BD70F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B6224F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7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B0F737" w14:textId="6DFD49B0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08E07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97BC6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9</w:t>
            </w:r>
          </w:p>
        </w:tc>
      </w:tr>
      <w:tr w:rsidR="00D90DAA" w14:paraId="42C31172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4074D" w14:textId="4665DFED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C8EA6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4DADE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85E9B3" w14:textId="2900E13F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353B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90601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1</w:t>
            </w:r>
          </w:p>
        </w:tc>
      </w:tr>
      <w:tr w:rsidR="00D90DAA" w14:paraId="55CD5350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CF7F2B" w14:textId="4D4C5D1D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4E503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72AC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D501FC" w14:textId="21CDEE8D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BA15F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E94A2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5</w:t>
            </w:r>
          </w:p>
        </w:tc>
      </w:tr>
      <w:tr w:rsidR="00D90DAA" w14:paraId="08B136E6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8FE069" w14:textId="059D0F75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A0CBC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73F08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E875E" w14:textId="744567B1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BE0B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679AF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0</w:t>
            </w:r>
          </w:p>
        </w:tc>
      </w:tr>
      <w:tr w:rsidR="00D90DAA" w14:paraId="7A75B5DD" w14:textId="77777777" w:rsidTr="00D90DAA">
        <w:trPr>
          <w:trHeight w:val="300"/>
        </w:trPr>
        <w:tc>
          <w:tcPr>
            <w:tcW w:w="1515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20B7BB" w14:textId="7566C0E2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35611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D9A4CF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380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A56C8A" w14:textId="25A7F4A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41CF4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BA059B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</w:t>
            </w:r>
          </w:p>
        </w:tc>
      </w:tr>
      <w:tr w:rsidR="00D90DAA" w14:paraId="1DF6FAFC" w14:textId="77777777" w:rsidTr="00D90DAA">
        <w:trPr>
          <w:trHeight w:val="300"/>
        </w:trPr>
        <w:tc>
          <w:tcPr>
            <w:tcW w:w="1515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5D84C6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c10MWT-MW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BB954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5A3CE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81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4B52A5" w14:textId="77777777" w:rsidR="00D90DAA" w:rsidRP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0D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RI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E5C5B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19F5C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681</w:t>
            </w:r>
          </w:p>
        </w:tc>
      </w:tr>
      <w:tr w:rsidR="00D90DAA" w14:paraId="2B65F03B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A5AF7" w14:textId="0202A5F3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0AFF0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A6DD8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45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7710D" w14:textId="37616E2E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38B24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1CFEC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20</w:t>
            </w:r>
          </w:p>
        </w:tc>
      </w:tr>
      <w:tr w:rsidR="00D90DAA" w14:paraId="641BE41B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0E07E9" w14:textId="3AA51AE4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522C57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7C01DF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387F3" w14:textId="2FCCA770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033CD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41A32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6</w:t>
            </w:r>
          </w:p>
        </w:tc>
      </w:tr>
      <w:tr w:rsidR="00D90DAA" w14:paraId="3595DB04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4FB228" w14:textId="6B057ED6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72769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CFC7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C3CF9E" w14:textId="59404D86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0E253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F762CB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0</w:t>
            </w:r>
          </w:p>
        </w:tc>
      </w:tr>
      <w:tr w:rsidR="00D90DAA" w14:paraId="74DBFEFF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B59C52" w14:textId="4CDFB8B3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3AAD2A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11E0A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1C02DD" w14:textId="12EB05B8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A6819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C59B1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7</w:t>
            </w:r>
          </w:p>
        </w:tc>
      </w:tr>
      <w:tr w:rsidR="00D90DAA" w14:paraId="7DEDCEFF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247A5" w14:textId="3DBD86AA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036168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C8BCD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914C9A" w14:textId="5D4716DE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3499E4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00BA09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6</w:t>
            </w:r>
          </w:p>
        </w:tc>
      </w:tr>
      <w:tr w:rsidR="00D90DAA" w14:paraId="4C498490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F755F" w14:textId="2AE40738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699A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C2455C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7B1684" w14:textId="0B45373E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B938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F6ACA2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</w:tr>
      <w:tr w:rsidR="00D90DAA" w14:paraId="39156DB1" w14:textId="77777777" w:rsidTr="00D90DAA">
        <w:trPr>
          <w:trHeight w:val="300"/>
        </w:trPr>
        <w:tc>
          <w:tcPr>
            <w:tcW w:w="1515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D270E" w14:textId="08F5B28F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602A1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3A89D1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38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10BA28" w14:textId="7964EAE9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C241D5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647626" w14:textId="77777777" w:rsidR="00D90DAA" w:rsidRDefault="00D90DAA" w:rsidP="00D90D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</w:tc>
      </w:tr>
    </w:tbl>
    <w:p w14:paraId="061DE9A2" w14:textId="7BACE914" w:rsidR="00D26F4E" w:rsidRPr="00D90DAA" w:rsidRDefault="00000000">
      <w:pPr>
        <w:spacing w:line="360" w:lineRule="auto"/>
        <w:ind w:right="990"/>
        <w:jc w:val="both"/>
        <w:rPr>
          <w:rFonts w:ascii="Times New Roman" w:eastAsia="Times New Roman" w:hAnsi="Times New Roman" w:cs="Times New Roman"/>
          <w:lang w:val="en-US"/>
        </w:rPr>
      </w:pPr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Note: (s):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Seconds; </w:t>
      </w:r>
      <w:r w:rsidRPr="00D90DAA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 xml:space="preserve">(m): </w:t>
      </w:r>
      <w:r w:rsidRPr="00D90DA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eters; </w:t>
      </w:r>
      <w:r w:rsidR="00D90DAA" w:rsidRPr="00D90DAA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COA</w:t>
      </w:r>
      <w:r w:rsidR="00D90DAA" w:rsidRPr="00D90DAA">
        <w:rPr>
          <w:rFonts w:ascii="Times New Roman" w:eastAsia="Times New Roman" w:hAnsi="Times New Roman" w:cs="Times New Roman"/>
          <w:sz w:val="16"/>
          <w:szCs w:val="16"/>
          <w:lang w:val="en-US"/>
        </w:rPr>
        <w:t>: clinical outcome assessments</w:t>
      </w:r>
      <w:r w:rsidR="00D90DAA">
        <w:rPr>
          <w:rFonts w:ascii="Times New Roman" w:eastAsia="Times New Roman" w:hAnsi="Times New Roman" w:cs="Times New Roman"/>
          <w:sz w:val="16"/>
          <w:szCs w:val="16"/>
          <w:lang w:val="en-US"/>
        </w:rPr>
        <w:t>;</w:t>
      </w:r>
      <w:r w:rsidR="00D90DAA" w:rsidRPr="00D90DA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D90DAA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SPRS:</w:t>
      </w:r>
      <w:r w:rsidRPr="00D90DA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Spastic Paraplegia Rating Scale; </w:t>
      </w:r>
      <w:proofErr w:type="spellStart"/>
      <w:r w:rsidRPr="00D90DAA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mSPRS</w:t>
      </w:r>
      <w:proofErr w:type="spellEnd"/>
      <w:r w:rsidRPr="00D90DAA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 xml:space="preserve">: </w:t>
      </w:r>
      <w:r w:rsidRPr="00D90DAA">
        <w:rPr>
          <w:rFonts w:ascii="Times New Roman" w:eastAsia="Times New Roman" w:hAnsi="Times New Roman" w:cs="Times New Roman"/>
          <w:sz w:val="16"/>
          <w:szCs w:val="16"/>
          <w:lang w:val="en-US"/>
        </w:rPr>
        <w:t>Motor Spastic Paraplegia Rating Scale;</w:t>
      </w:r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 xml:space="preserve"> 10MWT-SSWS: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10-meter walking test at self-selected speed; </w:t>
      </w:r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10MWT-MWS (s):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10-meter walking test at maximal speeds; </w:t>
      </w:r>
      <w:r w:rsidRPr="00D90DAA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TUG-SSWS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: Timed-Up and Go at self-selected walking speed; </w:t>
      </w:r>
      <w:r w:rsidRPr="00D90DAA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TUG-MWS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: Timed-Up and Go test at maximal walking speed; </w:t>
      </w:r>
      <w:r w:rsidRPr="00D90DAA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 xml:space="preserve">6MWT: 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6-minute walking test; </w:t>
      </w:r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(%):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Percentage; </w:t>
      </w:r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LRI: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Locomotor Rehabilitation Index; </w:t>
      </w:r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Log: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Pr="00D90DAA">
        <w:rPr>
          <w:rFonts w:ascii="Times New Roman" w:eastAsia="Times New Roman" w:hAnsi="Times New Roman" w:cs="Times New Roman"/>
          <w:sz w:val="16"/>
          <w:szCs w:val="16"/>
          <w:lang w:val="en-US"/>
        </w:rPr>
        <w:t>Logarithm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; </w:t>
      </w:r>
      <w:proofErr w:type="spellStart"/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bc</w:t>
      </w:r>
      <w:proofErr w:type="spellEnd"/>
      <w:r w:rsidRPr="00D90DAA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:</w:t>
      </w:r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box-</w:t>
      </w:r>
      <w:proofErr w:type="gramStart"/>
      <w:r w:rsidRPr="00D90DA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cox</w:t>
      </w:r>
      <w:proofErr w:type="gramEnd"/>
    </w:p>
    <w:sectPr w:rsidR="00D26F4E" w:rsidRPr="00D90DAA">
      <w:pgSz w:w="11906" w:h="16838"/>
      <w:pgMar w:top="1134" w:right="851" w:bottom="1134" w:left="85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F4E"/>
    <w:rsid w:val="00D26F4E"/>
    <w:rsid w:val="00D9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91EC6"/>
  <w15:docId w15:val="{0F8CC5CC-DFCE-4822-9970-B4912D7A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VyciHPWbd2aSHzMrtJwnnMV2/pA==">AMUW2mWVkNgUhM0cRNReiGx1J32oEaZPXyfbuZzVTi+j6UGFYGUM3ZFHdeTPwqXtdzq+D2hwmFCInF4APU1M1AKPPvV9dT4m4QO680VOF6g6qnQyFsMed0WF+8Hed59jKHQ1YMKCvTrC8UoiEdQSNdHpEwB987T6U+XqNq9tcvpzIviVB3FnyN4CaVr56SzE3UZFA0lMsTIWHsBexFz93BGav289pxiJj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aria Cubillos Arcila</dc:creator>
  <cp:lastModifiedBy>JONAS ALEX MORALES SAUTE</cp:lastModifiedBy>
  <cp:revision>2</cp:revision>
  <dcterms:created xsi:type="dcterms:W3CDTF">2023-02-13T19:44:00Z</dcterms:created>
  <dcterms:modified xsi:type="dcterms:W3CDTF">2023-04-2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36ab36ed0bf46289ef112ac4f2bf4938774c074d9a0cdd8edfbbcf72048fda</vt:lpwstr>
  </property>
</Properties>
</file>